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D91883" w14:textId="32C8CBBD" w:rsidR="00C42C69" w:rsidRPr="0087422B" w:rsidRDefault="0087422B">
      <w:pPr>
        <w:jc w:val="left"/>
        <w:rPr>
          <w:rFonts w:ascii="Times New Roman" w:hAnsi="Times New Roman" w:cs="Times New Roman"/>
          <w:sz w:val="20"/>
          <w:szCs w:val="20"/>
        </w:rPr>
      </w:pPr>
      <w:r w:rsidRPr="0087422B">
        <w:rPr>
          <w:rFonts w:ascii="Times New Roman" w:hAnsi="Times New Roman" w:cs="Times New Roman"/>
          <w:sz w:val="20"/>
          <w:szCs w:val="20"/>
        </w:rPr>
        <w:t xml:space="preserve">Supplementary Tables </w:t>
      </w:r>
      <w:r w:rsidR="00AA1D50">
        <w:rPr>
          <w:rFonts w:ascii="Times New Roman" w:hAnsi="Times New Roman" w:cs="Times New Roman" w:hint="eastAsia"/>
          <w:sz w:val="20"/>
          <w:szCs w:val="20"/>
        </w:rPr>
        <w:t>S</w:t>
      </w:r>
      <w:bookmarkStart w:id="0" w:name="_GoBack"/>
      <w:bookmarkEnd w:id="0"/>
      <w:r w:rsidR="000E6479">
        <w:rPr>
          <w:rFonts w:ascii="Times New Roman" w:hAnsi="Times New Roman" w:cs="Times New Roman"/>
          <w:sz w:val="20"/>
          <w:szCs w:val="20"/>
        </w:rPr>
        <w:t>4</w:t>
      </w:r>
      <w:r w:rsidR="00744029">
        <w:rPr>
          <w:rFonts w:ascii="Times New Roman" w:hAnsi="Times New Roman" w:cs="Times New Roman"/>
          <w:sz w:val="20"/>
          <w:szCs w:val="20"/>
        </w:rPr>
        <w:t>.</w:t>
      </w:r>
      <w:r w:rsidRPr="0087422B">
        <w:rPr>
          <w:rFonts w:ascii="Times New Roman" w:hAnsi="Times New Roman" w:cs="Times New Roman"/>
          <w:sz w:val="20"/>
          <w:szCs w:val="20"/>
        </w:rPr>
        <w:t xml:space="preserve"> Primers used for quantitative real-time </w:t>
      </w:r>
      <w:r>
        <w:rPr>
          <w:rFonts w:ascii="Times New Roman" w:hAnsi="Times New Roman" w:cs="Times New Roman"/>
          <w:sz w:val="20"/>
          <w:szCs w:val="20"/>
        </w:rPr>
        <w:t>PCR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987"/>
        <w:gridCol w:w="2268"/>
        <w:gridCol w:w="4035"/>
      </w:tblGrid>
      <w:tr w:rsidR="004B25D4" w:rsidRPr="0087422B" w14:paraId="53353EE3" w14:textId="77777777" w:rsidTr="004B25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1675239A" w14:textId="77777777" w:rsidR="004B25D4" w:rsidRPr="0087422B" w:rsidRDefault="004B25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b w:val="0"/>
                <w:sz w:val="20"/>
                <w:szCs w:val="20"/>
              </w:rPr>
              <w:t>Name</w:t>
            </w:r>
          </w:p>
        </w:tc>
        <w:tc>
          <w:tcPr>
            <w:tcW w:w="2268" w:type="dxa"/>
          </w:tcPr>
          <w:p w14:paraId="26E3797A" w14:textId="77777777" w:rsidR="004B25D4" w:rsidRPr="0087422B" w:rsidRDefault="004B25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035" w:type="dxa"/>
          </w:tcPr>
          <w:p w14:paraId="7FB80F70" w14:textId="77777777" w:rsidR="004B25D4" w:rsidRPr="0087422B" w:rsidRDefault="004B25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b w:val="0"/>
                <w:sz w:val="20"/>
                <w:szCs w:val="20"/>
              </w:rPr>
              <w:t>Sequence</w:t>
            </w:r>
          </w:p>
        </w:tc>
      </w:tr>
      <w:tr w:rsidR="004B25D4" w:rsidRPr="0087422B" w14:paraId="54D0E6CD" w14:textId="77777777" w:rsidTr="004B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shd w:val="clear" w:color="auto" w:fill="auto"/>
          </w:tcPr>
          <w:p w14:paraId="3CBA6667" w14:textId="77777777" w:rsidR="004B25D4" w:rsidRPr="0087422B" w:rsidRDefault="004B25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b w:val="0"/>
                <w:sz w:val="20"/>
                <w:szCs w:val="20"/>
              </w:rPr>
              <w:t>Circ-GRB10</w:t>
            </w:r>
          </w:p>
        </w:tc>
        <w:tc>
          <w:tcPr>
            <w:tcW w:w="2268" w:type="dxa"/>
            <w:shd w:val="clear" w:color="auto" w:fill="auto"/>
          </w:tcPr>
          <w:p w14:paraId="55F75263" w14:textId="77777777" w:rsidR="004B25D4" w:rsidRPr="0087422B" w:rsidRDefault="00FF3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035" w:type="dxa"/>
            <w:shd w:val="clear" w:color="auto" w:fill="auto"/>
          </w:tcPr>
          <w:p w14:paraId="0C20790F" w14:textId="77777777" w:rsidR="004B25D4" w:rsidRPr="0087422B" w:rsidRDefault="004B2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′-GCCGCCGCAAAGCAGATATTC-3′</w:t>
            </w:r>
          </w:p>
        </w:tc>
      </w:tr>
      <w:tr w:rsidR="004B25D4" w:rsidRPr="0087422B" w14:paraId="34EB2365" w14:textId="77777777" w:rsidTr="004B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6D3322B5" w14:textId="77777777" w:rsidR="004B25D4" w:rsidRPr="0087422B" w:rsidRDefault="004B25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DC76A98" w14:textId="77777777" w:rsidR="004B25D4" w:rsidRPr="0087422B" w:rsidRDefault="00FF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035" w:type="dxa"/>
          </w:tcPr>
          <w:p w14:paraId="46513856" w14:textId="77777777" w:rsidR="004B25D4" w:rsidRPr="0087422B" w:rsidRDefault="004B2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′- ACAGACTCCAGCAGGGTCAG-3′</w:t>
            </w:r>
          </w:p>
        </w:tc>
      </w:tr>
      <w:tr w:rsidR="00C51623" w:rsidRPr="0087422B" w14:paraId="00DCA753" w14:textId="77777777" w:rsidTr="004B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shd w:val="clear" w:color="auto" w:fill="auto"/>
          </w:tcPr>
          <w:p w14:paraId="3BB99F9A" w14:textId="77777777" w:rsidR="00C51623" w:rsidRPr="0087422B" w:rsidRDefault="00AC16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b w:val="0"/>
                <w:sz w:val="20"/>
                <w:szCs w:val="20"/>
              </w:rPr>
              <w:t>ERBB2</w:t>
            </w:r>
          </w:p>
        </w:tc>
        <w:tc>
          <w:tcPr>
            <w:tcW w:w="2268" w:type="dxa"/>
            <w:shd w:val="clear" w:color="auto" w:fill="auto"/>
          </w:tcPr>
          <w:p w14:paraId="5B2C9C7A" w14:textId="77777777" w:rsidR="00C51623" w:rsidRPr="0087422B" w:rsidRDefault="00C51623" w:rsidP="00382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035" w:type="dxa"/>
            <w:shd w:val="clear" w:color="auto" w:fill="auto"/>
          </w:tcPr>
          <w:p w14:paraId="597BE3BD" w14:textId="77777777" w:rsidR="00C51623" w:rsidRPr="0087422B" w:rsidRDefault="00BF4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′-TGTGACTGCCTGTCCCTACAA-3′</w:t>
            </w:r>
          </w:p>
        </w:tc>
      </w:tr>
      <w:tr w:rsidR="00C51623" w:rsidRPr="0087422B" w14:paraId="1E026E34" w14:textId="77777777" w:rsidTr="004B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2C0BD094" w14:textId="77777777" w:rsidR="00C51623" w:rsidRPr="0087422B" w:rsidRDefault="00C5162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C4D84CC" w14:textId="77777777" w:rsidR="00C51623" w:rsidRPr="0087422B" w:rsidRDefault="00C51623" w:rsidP="00382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035" w:type="dxa"/>
          </w:tcPr>
          <w:p w14:paraId="24EC72F2" w14:textId="77777777" w:rsidR="00C51623" w:rsidRPr="0087422B" w:rsidRDefault="00AC1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′-CCAGACCATAGCACACTCGG-3′</w:t>
            </w:r>
          </w:p>
        </w:tc>
      </w:tr>
      <w:tr w:rsidR="00C51623" w:rsidRPr="0087422B" w14:paraId="4164E983" w14:textId="77777777" w:rsidTr="00C51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shd w:val="clear" w:color="auto" w:fill="auto"/>
          </w:tcPr>
          <w:p w14:paraId="5E4A94E2" w14:textId="77777777" w:rsidR="00C51623" w:rsidRPr="0087422B" w:rsidRDefault="00AC16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b w:val="0"/>
                <w:sz w:val="20"/>
                <w:szCs w:val="20"/>
              </w:rPr>
              <w:t>FUS</w:t>
            </w:r>
          </w:p>
        </w:tc>
        <w:tc>
          <w:tcPr>
            <w:tcW w:w="2268" w:type="dxa"/>
            <w:shd w:val="clear" w:color="auto" w:fill="auto"/>
          </w:tcPr>
          <w:p w14:paraId="6E3E93B1" w14:textId="77777777" w:rsidR="00C51623" w:rsidRPr="0087422B" w:rsidRDefault="00C51623" w:rsidP="00382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035" w:type="dxa"/>
            <w:shd w:val="clear" w:color="auto" w:fill="auto"/>
          </w:tcPr>
          <w:p w14:paraId="71B4D539" w14:textId="1C0B97BA" w:rsidR="00C51623" w:rsidRPr="0087422B" w:rsidRDefault="003E5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065">
              <w:rPr>
                <w:rFonts w:ascii="Times New Roman" w:hAnsi="Times New Roman" w:cs="Times New Roman"/>
                <w:sz w:val="20"/>
                <w:szCs w:val="20"/>
              </w:rPr>
              <w:t>ATGGCCTCAAACGATTATACCCA</w:t>
            </w:r>
          </w:p>
        </w:tc>
      </w:tr>
      <w:tr w:rsidR="00C51623" w:rsidRPr="0087422B" w14:paraId="17750B65" w14:textId="77777777" w:rsidTr="004B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575F1F87" w14:textId="77777777" w:rsidR="00C51623" w:rsidRPr="0087422B" w:rsidRDefault="00C5162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7496F2E" w14:textId="77777777" w:rsidR="00C51623" w:rsidRPr="0087422B" w:rsidRDefault="00C51623" w:rsidP="00382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035" w:type="dxa"/>
          </w:tcPr>
          <w:p w14:paraId="573B428D" w14:textId="23C4706E" w:rsidR="00C51623" w:rsidRPr="0087422B" w:rsidRDefault="003E5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065">
              <w:rPr>
                <w:rFonts w:ascii="Times New Roman" w:hAnsi="Times New Roman" w:cs="Times New Roman"/>
                <w:sz w:val="20"/>
                <w:szCs w:val="20"/>
              </w:rPr>
              <w:t>GTAACTCTGCTGTCCGTAGGG</w:t>
            </w:r>
          </w:p>
        </w:tc>
      </w:tr>
      <w:tr w:rsidR="00C51623" w:rsidRPr="0087422B" w14:paraId="36A4931C" w14:textId="77777777" w:rsidTr="00C51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shd w:val="clear" w:color="auto" w:fill="auto"/>
          </w:tcPr>
          <w:p w14:paraId="0042D1F3" w14:textId="77777777" w:rsidR="00C51623" w:rsidRPr="0087422B" w:rsidRDefault="00AC16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b w:val="0"/>
                <w:sz w:val="20"/>
                <w:szCs w:val="20"/>
              </w:rPr>
              <w:t>Collagen-II</w:t>
            </w:r>
          </w:p>
        </w:tc>
        <w:tc>
          <w:tcPr>
            <w:tcW w:w="2268" w:type="dxa"/>
            <w:shd w:val="clear" w:color="auto" w:fill="auto"/>
          </w:tcPr>
          <w:p w14:paraId="1E7D09DB" w14:textId="77777777" w:rsidR="00C51623" w:rsidRPr="0087422B" w:rsidRDefault="00C51623" w:rsidP="00382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035" w:type="dxa"/>
            <w:shd w:val="clear" w:color="auto" w:fill="auto"/>
          </w:tcPr>
          <w:p w14:paraId="3DEFE157" w14:textId="372BE65A" w:rsidR="00C51623" w:rsidRPr="0087422B" w:rsidRDefault="002B7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CCCAGAACATCACCTACCAC</w:t>
            </w:r>
          </w:p>
        </w:tc>
      </w:tr>
      <w:tr w:rsidR="00C51623" w:rsidRPr="0087422B" w14:paraId="54B36A16" w14:textId="77777777" w:rsidTr="004B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62AC5E1B" w14:textId="77777777" w:rsidR="00C51623" w:rsidRPr="0087422B" w:rsidRDefault="00C5162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9A30FD9" w14:textId="77777777" w:rsidR="00C51623" w:rsidRPr="0087422B" w:rsidRDefault="00C51623" w:rsidP="00382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035" w:type="dxa"/>
          </w:tcPr>
          <w:p w14:paraId="4FA3A9BC" w14:textId="32237D47" w:rsidR="00C51623" w:rsidRPr="0087422B" w:rsidRDefault="002B7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CATCCTTCAGGGCAGTGTA</w:t>
            </w:r>
          </w:p>
        </w:tc>
      </w:tr>
      <w:tr w:rsidR="00AC1688" w:rsidRPr="0087422B" w14:paraId="57FE2B1C" w14:textId="77777777" w:rsidTr="00AC1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shd w:val="clear" w:color="auto" w:fill="auto"/>
          </w:tcPr>
          <w:p w14:paraId="01F9B134" w14:textId="77777777" w:rsidR="00AC1688" w:rsidRPr="0087422B" w:rsidRDefault="00AC16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87422B">
              <w:rPr>
                <w:rFonts w:ascii="Times New Roman" w:hAnsi="Times New Roman" w:cs="Times New Roman"/>
                <w:b w:val="0"/>
                <w:sz w:val="20"/>
                <w:szCs w:val="20"/>
              </w:rPr>
              <w:t>Aggrecan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630FB7E2" w14:textId="77777777" w:rsidR="00AC1688" w:rsidRPr="0087422B" w:rsidRDefault="00AC1688" w:rsidP="00382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035" w:type="dxa"/>
            <w:shd w:val="clear" w:color="auto" w:fill="auto"/>
          </w:tcPr>
          <w:p w14:paraId="6D0E4872" w14:textId="199A15B1" w:rsidR="00AC1688" w:rsidRPr="0087422B" w:rsidRDefault="00010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AATGCCCAAGACTACCAG</w:t>
            </w:r>
          </w:p>
        </w:tc>
      </w:tr>
      <w:tr w:rsidR="00AC1688" w:rsidRPr="0087422B" w14:paraId="2F3F628D" w14:textId="77777777" w:rsidTr="00AC1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shd w:val="clear" w:color="auto" w:fill="auto"/>
          </w:tcPr>
          <w:p w14:paraId="4CC8A803" w14:textId="77777777" w:rsidR="00AC1688" w:rsidRPr="0087422B" w:rsidRDefault="00AC16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48E268EF" w14:textId="77777777" w:rsidR="00AC1688" w:rsidRPr="0087422B" w:rsidRDefault="00AC1688" w:rsidP="00382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035" w:type="dxa"/>
            <w:shd w:val="clear" w:color="auto" w:fill="auto"/>
          </w:tcPr>
          <w:p w14:paraId="30E07D9B" w14:textId="5538A97A" w:rsidR="00AC1688" w:rsidRPr="0087422B" w:rsidRDefault="00010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TGCCAGATCATCACCACA</w:t>
            </w:r>
          </w:p>
        </w:tc>
      </w:tr>
      <w:tr w:rsidR="00AC1688" w:rsidRPr="0087422B" w14:paraId="55391CCD" w14:textId="77777777" w:rsidTr="00AC1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shd w:val="clear" w:color="auto" w:fill="auto"/>
          </w:tcPr>
          <w:p w14:paraId="2DB47A63" w14:textId="77777777" w:rsidR="00AC1688" w:rsidRPr="0087422B" w:rsidRDefault="00AC16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b w:val="0"/>
                <w:sz w:val="20"/>
                <w:szCs w:val="20"/>
              </w:rPr>
              <w:t>MMP-13</w:t>
            </w:r>
          </w:p>
        </w:tc>
        <w:tc>
          <w:tcPr>
            <w:tcW w:w="2268" w:type="dxa"/>
            <w:shd w:val="clear" w:color="auto" w:fill="auto"/>
          </w:tcPr>
          <w:p w14:paraId="7FC80685" w14:textId="77777777" w:rsidR="00AC1688" w:rsidRPr="0087422B" w:rsidRDefault="00AC1688" w:rsidP="00382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035" w:type="dxa"/>
            <w:shd w:val="clear" w:color="auto" w:fill="auto"/>
          </w:tcPr>
          <w:p w14:paraId="37AF255C" w14:textId="40DAE39F" w:rsidR="00AC1688" w:rsidRPr="0087422B" w:rsidRDefault="002B7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GAAGACCTCCAGTTTGCAGAGC</w:t>
            </w:r>
          </w:p>
        </w:tc>
      </w:tr>
      <w:tr w:rsidR="00AC1688" w:rsidRPr="0087422B" w14:paraId="1094B69E" w14:textId="77777777" w:rsidTr="00AC1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shd w:val="clear" w:color="auto" w:fill="auto"/>
          </w:tcPr>
          <w:p w14:paraId="0B12D146" w14:textId="77777777" w:rsidR="00AC1688" w:rsidRPr="0087422B" w:rsidRDefault="00AC16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6BF31403" w14:textId="77777777" w:rsidR="00AC1688" w:rsidRPr="0087422B" w:rsidRDefault="00AC1688" w:rsidP="00382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035" w:type="dxa"/>
            <w:shd w:val="clear" w:color="auto" w:fill="auto"/>
          </w:tcPr>
          <w:p w14:paraId="6753B006" w14:textId="4C80CF24" w:rsidR="00AC1688" w:rsidRPr="0087422B" w:rsidRDefault="002B7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CTGCATTCTCCTTCAGGATTCC</w:t>
            </w:r>
          </w:p>
        </w:tc>
      </w:tr>
      <w:tr w:rsidR="00AC1688" w:rsidRPr="0087422B" w14:paraId="3EF40E40" w14:textId="77777777" w:rsidTr="00AC1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shd w:val="clear" w:color="auto" w:fill="auto"/>
          </w:tcPr>
          <w:p w14:paraId="342E761C" w14:textId="77777777" w:rsidR="00AC1688" w:rsidRPr="0087422B" w:rsidRDefault="00AC16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b w:val="0"/>
                <w:sz w:val="20"/>
                <w:szCs w:val="20"/>
              </w:rPr>
              <w:t>ADAMT-5</w:t>
            </w:r>
          </w:p>
        </w:tc>
        <w:tc>
          <w:tcPr>
            <w:tcW w:w="2268" w:type="dxa"/>
            <w:shd w:val="clear" w:color="auto" w:fill="auto"/>
          </w:tcPr>
          <w:p w14:paraId="7575D82D" w14:textId="77777777" w:rsidR="00AC1688" w:rsidRPr="0087422B" w:rsidRDefault="00AC1688" w:rsidP="00382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035" w:type="dxa"/>
            <w:shd w:val="clear" w:color="auto" w:fill="auto"/>
          </w:tcPr>
          <w:p w14:paraId="44F3258B" w14:textId="42A0A308" w:rsidR="00AC1688" w:rsidRPr="0087422B" w:rsidRDefault="002B7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TTTGCCTATCGTCACTGTAAT</w:t>
            </w:r>
          </w:p>
        </w:tc>
      </w:tr>
      <w:tr w:rsidR="00AC1688" w:rsidRPr="0087422B" w14:paraId="7CBDADC6" w14:textId="77777777" w:rsidTr="00AC1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shd w:val="clear" w:color="auto" w:fill="auto"/>
          </w:tcPr>
          <w:p w14:paraId="33D39567" w14:textId="77777777" w:rsidR="00AC1688" w:rsidRPr="0087422B" w:rsidRDefault="00AC16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57175653" w14:textId="77777777" w:rsidR="00AC1688" w:rsidRPr="0087422B" w:rsidRDefault="00AC1688" w:rsidP="00382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035" w:type="dxa"/>
            <w:shd w:val="clear" w:color="auto" w:fill="auto"/>
          </w:tcPr>
          <w:p w14:paraId="35579A0D" w14:textId="0BA51B00" w:rsidR="00AC1688" w:rsidRPr="0087422B" w:rsidRDefault="002B7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TAGATGGCCCTCTTCCCT</w:t>
            </w:r>
          </w:p>
        </w:tc>
      </w:tr>
      <w:tr w:rsidR="00AC1688" w:rsidRPr="0087422B" w14:paraId="78B93362" w14:textId="77777777" w:rsidTr="00AC1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shd w:val="clear" w:color="auto" w:fill="auto"/>
          </w:tcPr>
          <w:p w14:paraId="13C088F5" w14:textId="77777777" w:rsidR="00AC1688" w:rsidRPr="0087422B" w:rsidRDefault="00AC16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b w:val="0"/>
                <w:sz w:val="20"/>
                <w:szCs w:val="20"/>
              </w:rPr>
              <w:t>miR-141-3p</w:t>
            </w:r>
          </w:p>
        </w:tc>
        <w:tc>
          <w:tcPr>
            <w:tcW w:w="2268" w:type="dxa"/>
            <w:shd w:val="clear" w:color="auto" w:fill="auto"/>
          </w:tcPr>
          <w:p w14:paraId="5C52D494" w14:textId="77777777" w:rsidR="00AC1688" w:rsidRPr="0087422B" w:rsidRDefault="00AC1688" w:rsidP="00382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035" w:type="dxa"/>
            <w:shd w:val="clear" w:color="auto" w:fill="auto"/>
          </w:tcPr>
          <w:p w14:paraId="70B206BB" w14:textId="41C7E50C" w:rsidR="00AC1688" w:rsidRPr="0087422B" w:rsidRDefault="008B23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TCCGATTAACACTGTCTGGTAA</w:t>
            </w:r>
          </w:p>
        </w:tc>
      </w:tr>
      <w:tr w:rsidR="00AC1688" w:rsidRPr="0087422B" w14:paraId="40AF248C" w14:textId="77777777" w:rsidTr="004B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73F535C1" w14:textId="77777777" w:rsidR="00AC1688" w:rsidRPr="0087422B" w:rsidRDefault="00AC16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11C1065" w14:textId="77777777" w:rsidR="00AC1688" w:rsidRPr="0087422B" w:rsidRDefault="00AC1688" w:rsidP="00382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035" w:type="dxa"/>
          </w:tcPr>
          <w:p w14:paraId="4CADC018" w14:textId="4357D545" w:rsidR="00AC1688" w:rsidRPr="0087422B" w:rsidRDefault="00010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TGGTTGTTCTGCTCTCTGTCTC</w:t>
            </w:r>
          </w:p>
        </w:tc>
      </w:tr>
      <w:tr w:rsidR="00AC1688" w:rsidRPr="0087422B" w14:paraId="1696CC85" w14:textId="77777777" w:rsidTr="004B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shd w:val="clear" w:color="auto" w:fill="auto"/>
          </w:tcPr>
          <w:p w14:paraId="1A19E1CF" w14:textId="77777777" w:rsidR="00AC1688" w:rsidRPr="0087422B" w:rsidRDefault="00AC16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b w:val="0"/>
                <w:sz w:val="20"/>
                <w:szCs w:val="20"/>
              </w:rPr>
              <w:t>GAPDH</w:t>
            </w:r>
          </w:p>
        </w:tc>
        <w:tc>
          <w:tcPr>
            <w:tcW w:w="2268" w:type="dxa"/>
            <w:shd w:val="clear" w:color="auto" w:fill="auto"/>
          </w:tcPr>
          <w:p w14:paraId="6DF87898" w14:textId="77777777" w:rsidR="00AC1688" w:rsidRPr="0087422B" w:rsidRDefault="00AC1688" w:rsidP="00382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035" w:type="dxa"/>
            <w:shd w:val="clear" w:color="auto" w:fill="auto"/>
          </w:tcPr>
          <w:p w14:paraId="70375A79" w14:textId="6991F99C" w:rsidR="00AC1688" w:rsidRPr="0087422B" w:rsidRDefault="00010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CACCGTCAAGGCTGAGAAC</w:t>
            </w:r>
          </w:p>
        </w:tc>
      </w:tr>
      <w:tr w:rsidR="00AC1688" w:rsidRPr="0087422B" w14:paraId="11AA83BD" w14:textId="77777777" w:rsidTr="004B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shd w:val="clear" w:color="auto" w:fill="auto"/>
          </w:tcPr>
          <w:p w14:paraId="3230C7D5" w14:textId="77777777" w:rsidR="00AC1688" w:rsidRPr="0087422B" w:rsidRDefault="00AC16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146F1517" w14:textId="77777777" w:rsidR="00AC1688" w:rsidRPr="0087422B" w:rsidRDefault="00AC1688" w:rsidP="00382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035" w:type="dxa"/>
            <w:shd w:val="clear" w:color="auto" w:fill="auto"/>
          </w:tcPr>
          <w:p w14:paraId="0488DD9D" w14:textId="2D8DF0EA" w:rsidR="00AC1688" w:rsidRPr="0087422B" w:rsidRDefault="00010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GATCTCGCTCCTGGAAGATG</w:t>
            </w:r>
          </w:p>
        </w:tc>
      </w:tr>
      <w:tr w:rsidR="00AC1688" w:rsidRPr="0087422B" w14:paraId="3535E7C1" w14:textId="77777777" w:rsidTr="00C51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shd w:val="clear" w:color="auto" w:fill="auto"/>
          </w:tcPr>
          <w:p w14:paraId="558CA9DF" w14:textId="77777777" w:rsidR="00AC1688" w:rsidRPr="0087422B" w:rsidRDefault="00AC16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b w:val="0"/>
                <w:sz w:val="20"/>
                <w:szCs w:val="20"/>
              </w:rPr>
              <w:t>U6</w:t>
            </w:r>
          </w:p>
        </w:tc>
        <w:tc>
          <w:tcPr>
            <w:tcW w:w="2268" w:type="dxa"/>
            <w:shd w:val="clear" w:color="auto" w:fill="auto"/>
          </w:tcPr>
          <w:p w14:paraId="105DC368" w14:textId="77777777" w:rsidR="00AC1688" w:rsidRPr="0087422B" w:rsidRDefault="00AC1688" w:rsidP="00382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035" w:type="dxa"/>
            <w:shd w:val="clear" w:color="auto" w:fill="auto"/>
          </w:tcPr>
          <w:p w14:paraId="781E15C4" w14:textId="207E9398" w:rsidR="00AC1688" w:rsidRPr="0087422B" w:rsidRDefault="00010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TCGCTTCGGCAGCACA</w:t>
            </w:r>
          </w:p>
        </w:tc>
      </w:tr>
      <w:tr w:rsidR="00AC1688" w:rsidRPr="0087422B" w14:paraId="4E7E135A" w14:textId="77777777" w:rsidTr="004B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shd w:val="clear" w:color="auto" w:fill="auto"/>
          </w:tcPr>
          <w:p w14:paraId="7008B226" w14:textId="77777777" w:rsidR="00AC1688" w:rsidRPr="0087422B" w:rsidRDefault="00AC16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18A7503F" w14:textId="77777777" w:rsidR="00AC1688" w:rsidRPr="0087422B" w:rsidRDefault="00AC1688" w:rsidP="00382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035" w:type="dxa"/>
            <w:shd w:val="clear" w:color="auto" w:fill="auto"/>
          </w:tcPr>
          <w:p w14:paraId="65BE3EDA" w14:textId="41AA27C8" w:rsidR="00AC1688" w:rsidRPr="0087422B" w:rsidRDefault="00010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2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ACGCTTCACGAATTTGCGT</w:t>
            </w:r>
          </w:p>
        </w:tc>
      </w:tr>
    </w:tbl>
    <w:p w14:paraId="1096E6EE" w14:textId="77777777" w:rsidR="00F1640A" w:rsidRDefault="00FB0059">
      <w:r>
        <w:t xml:space="preserve"> </w:t>
      </w:r>
    </w:p>
    <w:sectPr w:rsidR="00F1640A" w:rsidSect="0065669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5D4"/>
    <w:rsid w:val="00010A99"/>
    <w:rsid w:val="000E6479"/>
    <w:rsid w:val="002B7EE1"/>
    <w:rsid w:val="003E5065"/>
    <w:rsid w:val="004B25D4"/>
    <w:rsid w:val="00656695"/>
    <w:rsid w:val="00744029"/>
    <w:rsid w:val="0087422B"/>
    <w:rsid w:val="008B2342"/>
    <w:rsid w:val="009564B2"/>
    <w:rsid w:val="009D044D"/>
    <w:rsid w:val="00A112D4"/>
    <w:rsid w:val="00AA1D50"/>
    <w:rsid w:val="00AC1688"/>
    <w:rsid w:val="00BF48A0"/>
    <w:rsid w:val="00C42C69"/>
    <w:rsid w:val="00C51623"/>
    <w:rsid w:val="00F1640A"/>
    <w:rsid w:val="00F84E21"/>
    <w:rsid w:val="00FB0059"/>
    <w:rsid w:val="00FB7731"/>
    <w:rsid w:val="00FF3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0E50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25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Plain Table 2"/>
    <w:basedOn w:val="a1"/>
    <w:uiPriority w:val="42"/>
    <w:rsid w:val="004B25D4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6">
    <w:name w:val="List Table 6 Colorful"/>
    <w:basedOn w:val="a1"/>
    <w:uiPriority w:val="51"/>
    <w:rsid w:val="004B25D4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86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22</Words>
  <Characters>697</Characters>
  <Application>Microsoft Macintosh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7</cp:revision>
  <dcterms:created xsi:type="dcterms:W3CDTF">2019-06-26T13:00:00Z</dcterms:created>
  <dcterms:modified xsi:type="dcterms:W3CDTF">2019-07-26T17:53:00Z</dcterms:modified>
</cp:coreProperties>
</file>